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A66E8D" w14:textId="77777777" w:rsidR="00CA36B8" w:rsidRPr="00773123" w:rsidRDefault="00CA36B8" w:rsidP="00CA36B8">
      <w:pPr>
        <w:rPr>
          <w:rFonts w:ascii="Times New Roman" w:hAnsi="Times New Roman" w:cs="Times New Roman"/>
        </w:rPr>
      </w:pPr>
      <w:r>
        <w:rPr>
          <w:rFonts w:ascii="Times New Roman" w:hAnsi="Times New Roman" w:cs="Times New Roman"/>
          <w:b/>
          <w:bCs/>
        </w:rPr>
        <w:t xml:space="preserve">Table S1 </w:t>
      </w:r>
      <w:r w:rsidRPr="00773123">
        <w:rPr>
          <w:rFonts w:ascii="Times New Roman" w:hAnsi="Times New Roman" w:cs="Times New Roman"/>
        </w:rPr>
        <w:t>The Traditional Chinese FAQL-PB (</w:t>
      </w:r>
      <w:r>
        <w:rPr>
          <w:rFonts w:ascii="Times New Roman" w:hAnsi="Times New Roman" w:cs="Times New Roman"/>
        </w:rPr>
        <w:t>in traditional Chinese</w:t>
      </w:r>
      <w:r w:rsidRPr="00773123">
        <w:rPr>
          <w:rFonts w:ascii="Times New Roman" w:hAnsi="Times New Roman" w:cs="Times New Roman"/>
        </w:rPr>
        <w:t>).</w:t>
      </w:r>
    </w:p>
    <w:tbl>
      <w:tblPr>
        <w:tblStyle w:val="a3"/>
        <w:tblW w:w="0" w:type="auto"/>
        <w:tblBorders>
          <w:left w:val="none" w:sz="0" w:space="0" w:color="auto"/>
          <w:right w:val="none" w:sz="0" w:space="0" w:color="auto"/>
          <w:insideH w:val="none" w:sz="0" w:space="0" w:color="auto"/>
          <w:insideV w:val="none" w:sz="0" w:space="0" w:color="auto"/>
        </w:tblBorders>
        <w:tblLook w:val="04E0" w:firstRow="1" w:lastRow="1" w:firstColumn="1" w:lastColumn="0" w:noHBand="0" w:noVBand="1"/>
      </w:tblPr>
      <w:tblGrid>
        <w:gridCol w:w="562"/>
        <w:gridCol w:w="7734"/>
      </w:tblGrid>
      <w:tr w:rsidR="00CA36B8" w:rsidRPr="00167C67" w14:paraId="7FE85929" w14:textId="77777777" w:rsidTr="006C5D3D">
        <w:tc>
          <w:tcPr>
            <w:tcW w:w="562" w:type="dxa"/>
            <w:tcBorders>
              <w:top w:val="single" w:sz="4" w:space="0" w:color="auto"/>
              <w:bottom w:val="single" w:sz="4" w:space="0" w:color="auto"/>
            </w:tcBorders>
          </w:tcPr>
          <w:p w14:paraId="15EBE59A" w14:textId="77777777" w:rsidR="00CA36B8" w:rsidRPr="00167C67" w:rsidRDefault="00CA36B8" w:rsidP="006C5D3D">
            <w:pPr>
              <w:rPr>
                <w:szCs w:val="28"/>
              </w:rPr>
            </w:pPr>
            <w:r>
              <w:rPr>
                <w:rFonts w:hint="eastAsia"/>
                <w:szCs w:val="28"/>
              </w:rPr>
              <w:t>條目</w:t>
            </w:r>
          </w:p>
        </w:tc>
        <w:tc>
          <w:tcPr>
            <w:tcW w:w="7734" w:type="dxa"/>
            <w:tcBorders>
              <w:top w:val="single" w:sz="4" w:space="0" w:color="auto"/>
              <w:bottom w:val="single" w:sz="4" w:space="0" w:color="auto"/>
            </w:tcBorders>
          </w:tcPr>
          <w:p w14:paraId="15D3F846" w14:textId="77777777" w:rsidR="00CA36B8" w:rsidRPr="00167C67" w:rsidRDefault="00CA36B8" w:rsidP="006C5D3D">
            <w:pPr>
              <w:rPr>
                <w:szCs w:val="28"/>
              </w:rPr>
            </w:pPr>
            <w:r>
              <w:rPr>
                <w:rFonts w:hint="eastAsia"/>
                <w:szCs w:val="28"/>
              </w:rPr>
              <w:t xml:space="preserve"> </w:t>
            </w:r>
            <w:r>
              <w:rPr>
                <w:szCs w:val="28"/>
              </w:rPr>
              <w:t>(1=</w:t>
            </w:r>
            <w:r>
              <w:rPr>
                <w:rFonts w:hint="eastAsia"/>
                <w:szCs w:val="28"/>
              </w:rPr>
              <w:t>沒有煩惱；2</w:t>
            </w:r>
            <w:r>
              <w:rPr>
                <w:szCs w:val="28"/>
              </w:rPr>
              <w:t>=</w:t>
            </w:r>
            <w:r>
              <w:rPr>
                <w:rFonts w:hint="eastAsia"/>
                <w:szCs w:val="28"/>
              </w:rPr>
              <w:t>些微煩惱；3</w:t>
            </w:r>
            <w:r>
              <w:rPr>
                <w:szCs w:val="28"/>
              </w:rPr>
              <w:t>=</w:t>
            </w:r>
            <w:r>
              <w:rPr>
                <w:rFonts w:hint="eastAsia"/>
                <w:szCs w:val="28"/>
              </w:rPr>
              <w:t>少許煩惱；4</w:t>
            </w:r>
            <w:r>
              <w:rPr>
                <w:szCs w:val="28"/>
              </w:rPr>
              <w:t>=</w:t>
            </w:r>
            <w:r>
              <w:rPr>
                <w:rFonts w:hint="eastAsia"/>
                <w:szCs w:val="28"/>
              </w:rPr>
              <w:t>有些煩惱；5</w:t>
            </w:r>
            <w:r>
              <w:rPr>
                <w:szCs w:val="28"/>
              </w:rPr>
              <w:t>=</w:t>
            </w:r>
            <w:r>
              <w:rPr>
                <w:rFonts w:hint="eastAsia"/>
                <w:szCs w:val="28"/>
              </w:rPr>
              <w:t>頗大煩惱；6</w:t>
            </w:r>
            <w:r>
              <w:rPr>
                <w:szCs w:val="28"/>
              </w:rPr>
              <w:t>=</w:t>
            </w:r>
            <w:r>
              <w:rPr>
                <w:rFonts w:hint="eastAsia"/>
                <w:szCs w:val="28"/>
              </w:rPr>
              <w:t>相當煩惱；7</w:t>
            </w:r>
            <w:r>
              <w:rPr>
                <w:szCs w:val="28"/>
              </w:rPr>
              <w:t>=</w:t>
            </w:r>
            <w:r>
              <w:rPr>
                <w:rFonts w:hint="eastAsia"/>
                <w:szCs w:val="28"/>
              </w:rPr>
              <w:t>嚴重煩惱)</w:t>
            </w:r>
          </w:p>
        </w:tc>
      </w:tr>
      <w:tr w:rsidR="00CA36B8" w:rsidRPr="00167C67" w14:paraId="1196C401" w14:textId="77777777" w:rsidTr="006C5D3D">
        <w:tc>
          <w:tcPr>
            <w:tcW w:w="562" w:type="dxa"/>
            <w:tcBorders>
              <w:top w:val="single" w:sz="4" w:space="0" w:color="auto"/>
            </w:tcBorders>
          </w:tcPr>
          <w:p w14:paraId="0FB181E5" w14:textId="77777777" w:rsidR="00CA36B8" w:rsidRPr="00167C67" w:rsidRDefault="00CA36B8" w:rsidP="006C5D3D">
            <w:pPr>
              <w:rPr>
                <w:szCs w:val="28"/>
              </w:rPr>
            </w:pPr>
            <w:r w:rsidRPr="00167C67">
              <w:rPr>
                <w:rFonts w:hint="eastAsia"/>
                <w:szCs w:val="28"/>
              </w:rPr>
              <w:t>1</w:t>
            </w:r>
            <w:r w:rsidRPr="00167C67">
              <w:rPr>
                <w:szCs w:val="28"/>
              </w:rPr>
              <w:t>.</w:t>
            </w:r>
          </w:p>
        </w:tc>
        <w:tc>
          <w:tcPr>
            <w:tcW w:w="7734" w:type="dxa"/>
            <w:tcBorders>
              <w:top w:val="single" w:sz="4" w:space="0" w:color="auto"/>
            </w:tcBorders>
          </w:tcPr>
          <w:p w14:paraId="27D0D561" w14:textId="77777777" w:rsidR="00CA36B8" w:rsidRPr="00167C67" w:rsidRDefault="00CA36B8" w:rsidP="006C5D3D">
            <w:pPr>
              <w:rPr>
                <w:szCs w:val="28"/>
              </w:rPr>
            </w:pPr>
            <w:r w:rsidRPr="00167C67">
              <w:rPr>
                <w:szCs w:val="28"/>
              </w:rPr>
              <w:t>如你和你的家庭計劃假期，你所選擇的假期會因孩子患有食物敏感而有多少限制？</w:t>
            </w:r>
          </w:p>
        </w:tc>
      </w:tr>
      <w:tr w:rsidR="00CA36B8" w:rsidRPr="00167C67" w14:paraId="007E5FCB" w14:textId="77777777" w:rsidTr="006C5D3D">
        <w:tc>
          <w:tcPr>
            <w:tcW w:w="562" w:type="dxa"/>
          </w:tcPr>
          <w:p w14:paraId="5FEA2511" w14:textId="77777777" w:rsidR="00CA36B8" w:rsidRPr="00167C67" w:rsidRDefault="00CA36B8" w:rsidP="006C5D3D">
            <w:pPr>
              <w:rPr>
                <w:szCs w:val="28"/>
              </w:rPr>
            </w:pPr>
            <w:r w:rsidRPr="00167C67">
              <w:rPr>
                <w:rFonts w:hint="eastAsia"/>
                <w:szCs w:val="28"/>
              </w:rPr>
              <w:t>2</w:t>
            </w:r>
            <w:r w:rsidRPr="00167C67">
              <w:rPr>
                <w:szCs w:val="28"/>
              </w:rPr>
              <w:t>.</w:t>
            </w:r>
          </w:p>
        </w:tc>
        <w:tc>
          <w:tcPr>
            <w:tcW w:w="7734" w:type="dxa"/>
          </w:tcPr>
          <w:p w14:paraId="349CDAB0" w14:textId="77777777" w:rsidR="00CA36B8" w:rsidRPr="00167C67" w:rsidRDefault="00CA36B8" w:rsidP="006C5D3D">
            <w:pPr>
              <w:rPr>
                <w:szCs w:val="28"/>
              </w:rPr>
            </w:pPr>
            <w:r w:rsidRPr="00167C67">
              <w:rPr>
                <w:szCs w:val="28"/>
              </w:rPr>
              <w:t>如你和你的家庭計劃去酒樓進膳，你所選擇的酒樓會因孩子患有食物敏感而有多少限制？</w:t>
            </w:r>
          </w:p>
        </w:tc>
      </w:tr>
      <w:tr w:rsidR="00CA36B8" w:rsidRPr="00167C67" w14:paraId="362BB98C" w14:textId="77777777" w:rsidTr="006C5D3D">
        <w:tc>
          <w:tcPr>
            <w:tcW w:w="562" w:type="dxa"/>
          </w:tcPr>
          <w:p w14:paraId="0B2D97A9" w14:textId="77777777" w:rsidR="00CA36B8" w:rsidRPr="00167C67" w:rsidRDefault="00CA36B8" w:rsidP="006C5D3D">
            <w:pPr>
              <w:rPr>
                <w:szCs w:val="28"/>
              </w:rPr>
            </w:pPr>
            <w:r w:rsidRPr="00167C67">
              <w:rPr>
                <w:rFonts w:hint="eastAsia"/>
                <w:szCs w:val="28"/>
              </w:rPr>
              <w:t>3</w:t>
            </w:r>
            <w:r w:rsidRPr="00167C67">
              <w:rPr>
                <w:szCs w:val="28"/>
              </w:rPr>
              <w:t>.</w:t>
            </w:r>
          </w:p>
        </w:tc>
        <w:tc>
          <w:tcPr>
            <w:tcW w:w="7734" w:type="dxa"/>
          </w:tcPr>
          <w:p w14:paraId="6F1FE89D" w14:textId="77777777" w:rsidR="00CA36B8" w:rsidRPr="00167C67" w:rsidRDefault="00CA36B8" w:rsidP="006C5D3D">
            <w:pPr>
              <w:rPr>
                <w:szCs w:val="28"/>
              </w:rPr>
            </w:pPr>
            <w:r w:rsidRPr="00167C67">
              <w:rPr>
                <w:szCs w:val="28"/>
              </w:rPr>
              <w:t>如你和你的家庭計劃參加他人舉辦而包括食物的社交活動（如派對、假期等），你因孩子患有食物敏感而對能夠參加這些包括食物的社交活動有多少限制？</w:t>
            </w:r>
          </w:p>
        </w:tc>
      </w:tr>
      <w:tr w:rsidR="00CA36B8" w:rsidRPr="00167C67" w14:paraId="068D720A" w14:textId="77777777" w:rsidTr="006C5D3D">
        <w:tc>
          <w:tcPr>
            <w:tcW w:w="562" w:type="dxa"/>
          </w:tcPr>
          <w:p w14:paraId="4679FE4F" w14:textId="77777777" w:rsidR="00CA36B8" w:rsidRPr="00167C67" w:rsidRDefault="00CA36B8" w:rsidP="006C5D3D">
            <w:pPr>
              <w:rPr>
                <w:szCs w:val="28"/>
              </w:rPr>
            </w:pPr>
            <w:r w:rsidRPr="00167C67">
              <w:rPr>
                <w:rFonts w:hint="eastAsia"/>
                <w:szCs w:val="28"/>
              </w:rPr>
              <w:t>4</w:t>
            </w:r>
            <w:r w:rsidRPr="00167C67">
              <w:rPr>
                <w:szCs w:val="28"/>
              </w:rPr>
              <w:t>.</w:t>
            </w:r>
          </w:p>
        </w:tc>
        <w:tc>
          <w:tcPr>
            <w:tcW w:w="7734" w:type="dxa"/>
          </w:tcPr>
          <w:p w14:paraId="511DFD5B" w14:textId="77777777" w:rsidR="00CA36B8" w:rsidRPr="00167C67" w:rsidRDefault="00CA36B8" w:rsidP="006C5D3D">
            <w:pPr>
              <w:rPr>
                <w:szCs w:val="28"/>
              </w:rPr>
            </w:pPr>
            <w:r w:rsidRPr="00167C67">
              <w:rPr>
                <w:szCs w:val="28"/>
              </w:rPr>
              <w:t>在過往一星期，你因孩子患有食物敏感而對需要額外時間準備</w:t>
            </w:r>
            <w:r w:rsidRPr="00167C67">
              <w:rPr>
                <w:rFonts w:hint="eastAsia"/>
                <w:szCs w:val="28"/>
              </w:rPr>
              <w:t>膳食</w:t>
            </w:r>
            <w:r w:rsidRPr="00167C67">
              <w:rPr>
                <w:szCs w:val="28"/>
              </w:rPr>
              <w:t>（如閱讀標籤、額外購物時間、準備額外</w:t>
            </w:r>
            <w:r w:rsidRPr="00167C67">
              <w:rPr>
                <w:rFonts w:hint="eastAsia"/>
                <w:szCs w:val="28"/>
              </w:rPr>
              <w:t>膳食</w:t>
            </w:r>
            <w:r w:rsidRPr="00167C67">
              <w:rPr>
                <w:szCs w:val="28"/>
              </w:rPr>
              <w:t>等）感到多少煩惱？</w:t>
            </w:r>
          </w:p>
        </w:tc>
      </w:tr>
      <w:tr w:rsidR="00CA36B8" w:rsidRPr="00167C67" w14:paraId="4968AA04" w14:textId="77777777" w:rsidTr="006C5D3D">
        <w:tc>
          <w:tcPr>
            <w:tcW w:w="562" w:type="dxa"/>
          </w:tcPr>
          <w:p w14:paraId="7B5CA546" w14:textId="77777777" w:rsidR="00CA36B8" w:rsidRPr="00167C67" w:rsidRDefault="00CA36B8" w:rsidP="006C5D3D">
            <w:pPr>
              <w:rPr>
                <w:szCs w:val="28"/>
              </w:rPr>
            </w:pPr>
            <w:r w:rsidRPr="00167C67">
              <w:rPr>
                <w:rFonts w:hint="eastAsia"/>
                <w:szCs w:val="28"/>
              </w:rPr>
              <w:t>5</w:t>
            </w:r>
            <w:r w:rsidRPr="00167C67">
              <w:rPr>
                <w:szCs w:val="28"/>
              </w:rPr>
              <w:t>.</w:t>
            </w:r>
          </w:p>
        </w:tc>
        <w:tc>
          <w:tcPr>
            <w:tcW w:w="7734" w:type="dxa"/>
          </w:tcPr>
          <w:p w14:paraId="2C3D5EC0" w14:textId="77777777" w:rsidR="00CA36B8" w:rsidRPr="00167C67" w:rsidRDefault="00CA36B8" w:rsidP="006C5D3D">
            <w:pPr>
              <w:rPr>
                <w:szCs w:val="28"/>
              </w:rPr>
            </w:pPr>
            <w:r w:rsidRPr="00167C67">
              <w:rPr>
                <w:szCs w:val="28"/>
              </w:rPr>
              <w:t>在過往一星期，你因孩子患有食物敏感而對和孩子外出需要做的特別預備措施感到多少煩惱？</w:t>
            </w:r>
          </w:p>
        </w:tc>
      </w:tr>
      <w:tr w:rsidR="00CA36B8" w:rsidRPr="00167C67" w14:paraId="5158C4EE" w14:textId="77777777" w:rsidTr="006C5D3D">
        <w:tc>
          <w:tcPr>
            <w:tcW w:w="562" w:type="dxa"/>
          </w:tcPr>
          <w:p w14:paraId="4F4F331E" w14:textId="77777777" w:rsidR="00CA36B8" w:rsidRPr="00167C67" w:rsidRDefault="00CA36B8" w:rsidP="006C5D3D">
            <w:pPr>
              <w:rPr>
                <w:szCs w:val="28"/>
              </w:rPr>
            </w:pPr>
            <w:r w:rsidRPr="00167C67">
              <w:rPr>
                <w:rFonts w:hint="eastAsia"/>
                <w:szCs w:val="28"/>
              </w:rPr>
              <w:t>6</w:t>
            </w:r>
            <w:r w:rsidRPr="00167C67">
              <w:rPr>
                <w:szCs w:val="28"/>
              </w:rPr>
              <w:t>.</w:t>
            </w:r>
          </w:p>
        </w:tc>
        <w:tc>
          <w:tcPr>
            <w:tcW w:w="7734" w:type="dxa"/>
          </w:tcPr>
          <w:p w14:paraId="2C68F3AB" w14:textId="77777777" w:rsidR="00CA36B8" w:rsidRPr="00167C67" w:rsidRDefault="00CA36B8" w:rsidP="006C5D3D">
            <w:pPr>
              <w:rPr>
                <w:szCs w:val="28"/>
              </w:rPr>
            </w:pPr>
            <w:r w:rsidRPr="00167C67">
              <w:rPr>
                <w:szCs w:val="28"/>
              </w:rPr>
              <w:t>在過往一星期，你因孩子患有食物敏感而產生的緊張不安感到多少煩惱？</w:t>
            </w:r>
          </w:p>
        </w:tc>
      </w:tr>
      <w:tr w:rsidR="00CA36B8" w:rsidRPr="00167C67" w14:paraId="0537CB28" w14:textId="77777777" w:rsidTr="006C5D3D">
        <w:tc>
          <w:tcPr>
            <w:tcW w:w="562" w:type="dxa"/>
          </w:tcPr>
          <w:p w14:paraId="5587C82F" w14:textId="77777777" w:rsidR="00CA36B8" w:rsidRPr="00167C67" w:rsidRDefault="00CA36B8" w:rsidP="006C5D3D">
            <w:pPr>
              <w:rPr>
                <w:szCs w:val="28"/>
              </w:rPr>
            </w:pPr>
            <w:r w:rsidRPr="00167C67">
              <w:rPr>
                <w:rFonts w:hint="eastAsia"/>
                <w:szCs w:val="28"/>
              </w:rPr>
              <w:t>7</w:t>
            </w:r>
            <w:r w:rsidRPr="00167C67">
              <w:rPr>
                <w:szCs w:val="28"/>
              </w:rPr>
              <w:t>.</w:t>
            </w:r>
          </w:p>
        </w:tc>
        <w:tc>
          <w:tcPr>
            <w:tcW w:w="7734" w:type="dxa"/>
          </w:tcPr>
          <w:p w14:paraId="5517983A" w14:textId="77777777" w:rsidR="00CA36B8" w:rsidRPr="00167C67" w:rsidRDefault="00CA36B8" w:rsidP="006C5D3D">
            <w:pPr>
              <w:rPr>
                <w:szCs w:val="28"/>
              </w:rPr>
            </w:pPr>
            <w:r w:rsidRPr="00167C67">
              <w:rPr>
                <w:szCs w:val="28"/>
              </w:rPr>
              <w:t>在過往一星期，你對孩子可能不能夠克服食物敏感而感到多少煩惱？</w:t>
            </w:r>
          </w:p>
        </w:tc>
      </w:tr>
      <w:tr w:rsidR="00CA36B8" w:rsidRPr="00167C67" w14:paraId="7D5F8874" w14:textId="77777777" w:rsidTr="006C5D3D">
        <w:tc>
          <w:tcPr>
            <w:tcW w:w="562" w:type="dxa"/>
          </w:tcPr>
          <w:p w14:paraId="48796817" w14:textId="77777777" w:rsidR="00CA36B8" w:rsidRPr="00167C67" w:rsidRDefault="00CA36B8" w:rsidP="006C5D3D">
            <w:pPr>
              <w:rPr>
                <w:szCs w:val="28"/>
              </w:rPr>
            </w:pPr>
            <w:r w:rsidRPr="00167C67">
              <w:rPr>
                <w:rFonts w:hint="eastAsia"/>
                <w:szCs w:val="28"/>
              </w:rPr>
              <w:t>8</w:t>
            </w:r>
            <w:r w:rsidRPr="00167C67">
              <w:rPr>
                <w:szCs w:val="28"/>
              </w:rPr>
              <w:t>.</w:t>
            </w:r>
          </w:p>
        </w:tc>
        <w:tc>
          <w:tcPr>
            <w:tcW w:w="7734" w:type="dxa"/>
          </w:tcPr>
          <w:p w14:paraId="749B1AC9" w14:textId="77777777" w:rsidR="00CA36B8" w:rsidRPr="00167C67" w:rsidRDefault="00CA36B8" w:rsidP="006C5D3D">
            <w:pPr>
              <w:rPr>
                <w:szCs w:val="28"/>
              </w:rPr>
            </w:pPr>
            <w:r w:rsidRPr="00167C67">
              <w:rPr>
                <w:szCs w:val="28"/>
              </w:rPr>
              <w:t>在過往一星期，你因孩子患有食物敏感而可能或實在</w:t>
            </w:r>
            <w:r w:rsidRPr="00167C67">
              <w:rPr>
                <w:rFonts w:hint="eastAsia"/>
                <w:szCs w:val="28"/>
              </w:rPr>
              <w:t>的</w:t>
            </w:r>
            <w:r w:rsidRPr="00167C67">
              <w:rPr>
                <w:szCs w:val="28"/>
              </w:rPr>
              <w:t>把孩子交給他人照顧感到多少煩惱？</w:t>
            </w:r>
          </w:p>
        </w:tc>
      </w:tr>
      <w:tr w:rsidR="00CA36B8" w:rsidRPr="00167C67" w14:paraId="2B29A5A5" w14:textId="77777777" w:rsidTr="006C5D3D">
        <w:tc>
          <w:tcPr>
            <w:tcW w:w="562" w:type="dxa"/>
          </w:tcPr>
          <w:p w14:paraId="5502B8A9" w14:textId="77777777" w:rsidR="00CA36B8" w:rsidRPr="00167C67" w:rsidRDefault="00CA36B8" w:rsidP="006C5D3D">
            <w:pPr>
              <w:rPr>
                <w:szCs w:val="28"/>
              </w:rPr>
            </w:pPr>
            <w:r w:rsidRPr="00167C67">
              <w:rPr>
                <w:rFonts w:hint="eastAsia"/>
                <w:szCs w:val="28"/>
              </w:rPr>
              <w:t>9</w:t>
            </w:r>
            <w:r w:rsidRPr="00167C67">
              <w:rPr>
                <w:szCs w:val="28"/>
              </w:rPr>
              <w:t>.</w:t>
            </w:r>
          </w:p>
        </w:tc>
        <w:tc>
          <w:tcPr>
            <w:tcW w:w="7734" w:type="dxa"/>
          </w:tcPr>
          <w:p w14:paraId="6473023C" w14:textId="77777777" w:rsidR="00CA36B8" w:rsidRPr="00167C67" w:rsidRDefault="00CA36B8" w:rsidP="006C5D3D">
            <w:pPr>
              <w:rPr>
                <w:szCs w:val="28"/>
              </w:rPr>
            </w:pPr>
            <w:r w:rsidRPr="00167C67">
              <w:rPr>
                <w:szCs w:val="28"/>
              </w:rPr>
              <w:t>在過往一星期，你因他人缺乏對食物敏感嚴重性的認知而產生的苦惱感到多少煩惱？</w:t>
            </w:r>
          </w:p>
        </w:tc>
      </w:tr>
      <w:tr w:rsidR="00CA36B8" w:rsidRPr="00167C67" w14:paraId="45B511EC" w14:textId="77777777" w:rsidTr="006C5D3D">
        <w:tc>
          <w:tcPr>
            <w:tcW w:w="562" w:type="dxa"/>
          </w:tcPr>
          <w:p w14:paraId="77C4695B" w14:textId="77777777" w:rsidR="00CA36B8" w:rsidRPr="00167C67" w:rsidRDefault="00CA36B8" w:rsidP="006C5D3D">
            <w:pPr>
              <w:rPr>
                <w:szCs w:val="28"/>
              </w:rPr>
            </w:pPr>
            <w:r w:rsidRPr="00167C67">
              <w:rPr>
                <w:rFonts w:hint="eastAsia"/>
                <w:szCs w:val="28"/>
              </w:rPr>
              <w:t>1</w:t>
            </w:r>
            <w:r w:rsidRPr="00167C67">
              <w:rPr>
                <w:szCs w:val="28"/>
              </w:rPr>
              <w:t>0.</w:t>
            </w:r>
          </w:p>
        </w:tc>
        <w:tc>
          <w:tcPr>
            <w:tcW w:w="7734" w:type="dxa"/>
          </w:tcPr>
          <w:p w14:paraId="450AADA9" w14:textId="77777777" w:rsidR="00CA36B8" w:rsidRPr="00167C67" w:rsidRDefault="00CA36B8" w:rsidP="006C5D3D">
            <w:pPr>
              <w:rPr>
                <w:szCs w:val="28"/>
              </w:rPr>
            </w:pPr>
            <w:r w:rsidRPr="00167C67">
              <w:rPr>
                <w:szCs w:val="28"/>
              </w:rPr>
              <w:t>在過往一星期，你因孩子患有食物敏感引起的負擔所帶來的憂愁感到多少煩惱？</w:t>
            </w:r>
          </w:p>
        </w:tc>
      </w:tr>
      <w:tr w:rsidR="00CA36B8" w:rsidRPr="00167C67" w14:paraId="158A1A68" w14:textId="77777777" w:rsidTr="006C5D3D">
        <w:tc>
          <w:tcPr>
            <w:tcW w:w="562" w:type="dxa"/>
          </w:tcPr>
          <w:p w14:paraId="4E7D694B" w14:textId="77777777" w:rsidR="00CA36B8" w:rsidRPr="00167C67" w:rsidRDefault="00CA36B8" w:rsidP="006C5D3D">
            <w:pPr>
              <w:rPr>
                <w:szCs w:val="28"/>
              </w:rPr>
            </w:pPr>
            <w:r w:rsidRPr="00167C67">
              <w:rPr>
                <w:rFonts w:hint="eastAsia"/>
                <w:szCs w:val="28"/>
              </w:rPr>
              <w:t>1</w:t>
            </w:r>
            <w:r w:rsidRPr="00167C67">
              <w:rPr>
                <w:szCs w:val="28"/>
              </w:rPr>
              <w:t>1.</w:t>
            </w:r>
          </w:p>
        </w:tc>
        <w:tc>
          <w:tcPr>
            <w:tcW w:w="7734" w:type="dxa"/>
          </w:tcPr>
          <w:p w14:paraId="3C3D44ED" w14:textId="77777777" w:rsidR="00CA36B8" w:rsidRPr="00167C67" w:rsidRDefault="00CA36B8" w:rsidP="006C5D3D">
            <w:pPr>
              <w:rPr>
                <w:szCs w:val="28"/>
              </w:rPr>
            </w:pPr>
            <w:r w:rsidRPr="00167C67">
              <w:rPr>
                <w:szCs w:val="28"/>
              </w:rPr>
              <w:t>在過往一星期，你因孩子患有食物敏感而對他／她上學、露營、日間自我照顧或其他集體活動感到多少煩惱？</w:t>
            </w:r>
          </w:p>
        </w:tc>
      </w:tr>
      <w:tr w:rsidR="00CA36B8" w:rsidRPr="00167C67" w14:paraId="1D627C5A" w14:textId="77777777" w:rsidTr="006C5D3D">
        <w:tc>
          <w:tcPr>
            <w:tcW w:w="562" w:type="dxa"/>
          </w:tcPr>
          <w:p w14:paraId="6E23C73E" w14:textId="77777777" w:rsidR="00CA36B8" w:rsidRPr="00167C67" w:rsidRDefault="00CA36B8" w:rsidP="006C5D3D">
            <w:pPr>
              <w:rPr>
                <w:szCs w:val="28"/>
              </w:rPr>
            </w:pPr>
            <w:r w:rsidRPr="00167C67">
              <w:rPr>
                <w:rFonts w:hint="eastAsia"/>
                <w:szCs w:val="28"/>
              </w:rPr>
              <w:t>1</w:t>
            </w:r>
            <w:r w:rsidRPr="00167C67">
              <w:rPr>
                <w:szCs w:val="28"/>
              </w:rPr>
              <w:t>2.</w:t>
            </w:r>
          </w:p>
        </w:tc>
        <w:tc>
          <w:tcPr>
            <w:tcW w:w="7734" w:type="dxa"/>
          </w:tcPr>
          <w:p w14:paraId="6D9F8FF4" w14:textId="77777777" w:rsidR="00CA36B8" w:rsidRPr="00167C67" w:rsidRDefault="00CA36B8" w:rsidP="006C5D3D">
            <w:pPr>
              <w:rPr>
                <w:szCs w:val="28"/>
              </w:rPr>
            </w:pPr>
            <w:r w:rsidRPr="00167C67">
              <w:rPr>
                <w:szCs w:val="28"/>
              </w:rPr>
              <w:t>在過往一星期，你因孩子患有食物敏感而關心他／她的健康感到多少煩惱？</w:t>
            </w:r>
          </w:p>
        </w:tc>
      </w:tr>
      <w:tr w:rsidR="00CA36B8" w:rsidRPr="00167C67" w14:paraId="4F99A46F" w14:textId="77777777" w:rsidTr="006C5D3D">
        <w:tc>
          <w:tcPr>
            <w:tcW w:w="562" w:type="dxa"/>
          </w:tcPr>
          <w:p w14:paraId="66495425" w14:textId="77777777" w:rsidR="00CA36B8" w:rsidRPr="00167C67" w:rsidRDefault="00CA36B8" w:rsidP="006C5D3D">
            <w:pPr>
              <w:rPr>
                <w:szCs w:val="28"/>
              </w:rPr>
            </w:pPr>
            <w:r w:rsidRPr="00167C67">
              <w:rPr>
                <w:rFonts w:hint="eastAsia"/>
                <w:szCs w:val="28"/>
              </w:rPr>
              <w:t>1</w:t>
            </w:r>
            <w:r w:rsidRPr="00167C67">
              <w:rPr>
                <w:szCs w:val="28"/>
              </w:rPr>
              <w:t>3.</w:t>
            </w:r>
          </w:p>
        </w:tc>
        <w:tc>
          <w:tcPr>
            <w:tcW w:w="7734" w:type="dxa"/>
          </w:tcPr>
          <w:p w14:paraId="262E0C46" w14:textId="77777777" w:rsidR="00CA36B8" w:rsidRPr="00167C67" w:rsidRDefault="00CA36B8" w:rsidP="006C5D3D">
            <w:pPr>
              <w:rPr>
                <w:szCs w:val="28"/>
              </w:rPr>
            </w:pPr>
            <w:r w:rsidRPr="00167C67">
              <w:rPr>
                <w:szCs w:val="28"/>
              </w:rPr>
              <w:t>在過往一星期，你憂慮如孩子對食物產生敏感反應時未能幫助他／她感到多少煩惱？</w:t>
            </w:r>
          </w:p>
        </w:tc>
      </w:tr>
      <w:tr w:rsidR="00CA36B8" w:rsidRPr="00167C67" w14:paraId="69149BCC" w14:textId="77777777" w:rsidTr="006C5D3D">
        <w:tc>
          <w:tcPr>
            <w:tcW w:w="562" w:type="dxa"/>
          </w:tcPr>
          <w:p w14:paraId="54460958" w14:textId="77777777" w:rsidR="00CA36B8" w:rsidRPr="00167C67" w:rsidRDefault="00CA36B8" w:rsidP="006C5D3D">
            <w:pPr>
              <w:rPr>
                <w:szCs w:val="28"/>
              </w:rPr>
            </w:pPr>
            <w:r w:rsidRPr="00167C67">
              <w:rPr>
                <w:rFonts w:hint="eastAsia"/>
                <w:szCs w:val="28"/>
              </w:rPr>
              <w:t>1</w:t>
            </w:r>
            <w:r w:rsidRPr="00167C67">
              <w:rPr>
                <w:szCs w:val="28"/>
              </w:rPr>
              <w:t>4.</w:t>
            </w:r>
          </w:p>
        </w:tc>
        <w:tc>
          <w:tcPr>
            <w:tcW w:w="7734" w:type="dxa"/>
          </w:tcPr>
          <w:p w14:paraId="1DE158B3" w14:textId="77777777" w:rsidR="00CA36B8" w:rsidRPr="00167C67" w:rsidRDefault="00CA36B8" w:rsidP="006C5D3D">
            <w:pPr>
              <w:rPr>
                <w:szCs w:val="28"/>
              </w:rPr>
            </w:pPr>
            <w:r w:rsidRPr="00167C67">
              <w:rPr>
                <w:szCs w:val="28"/>
              </w:rPr>
              <w:t>在過往一星期，你因孩子患有食物敏感而憂慮他／她未能正常成長感到多少煩惱？</w:t>
            </w:r>
          </w:p>
        </w:tc>
      </w:tr>
      <w:tr w:rsidR="00CA36B8" w:rsidRPr="00167C67" w14:paraId="4049FB67" w14:textId="77777777" w:rsidTr="006C5D3D">
        <w:tc>
          <w:tcPr>
            <w:tcW w:w="562" w:type="dxa"/>
          </w:tcPr>
          <w:p w14:paraId="56A9D9F8" w14:textId="77777777" w:rsidR="00CA36B8" w:rsidRPr="00167C67" w:rsidRDefault="00CA36B8" w:rsidP="006C5D3D">
            <w:pPr>
              <w:rPr>
                <w:szCs w:val="28"/>
              </w:rPr>
            </w:pPr>
            <w:r w:rsidRPr="00167C67">
              <w:rPr>
                <w:rFonts w:hint="eastAsia"/>
                <w:szCs w:val="28"/>
              </w:rPr>
              <w:t>1</w:t>
            </w:r>
            <w:r w:rsidRPr="00167C67">
              <w:rPr>
                <w:szCs w:val="28"/>
              </w:rPr>
              <w:t>5.</w:t>
            </w:r>
          </w:p>
        </w:tc>
        <w:tc>
          <w:tcPr>
            <w:tcW w:w="7734" w:type="dxa"/>
          </w:tcPr>
          <w:p w14:paraId="4D1BD868" w14:textId="77777777" w:rsidR="00CA36B8" w:rsidRPr="00167C67" w:rsidRDefault="00CA36B8" w:rsidP="006C5D3D">
            <w:pPr>
              <w:rPr>
                <w:szCs w:val="28"/>
              </w:rPr>
            </w:pPr>
            <w:r w:rsidRPr="00167C67">
              <w:rPr>
                <w:szCs w:val="28"/>
              </w:rPr>
              <w:t>在過往一星期，你因孩子患有食物敏感而關心他／她的營養感到多少煩惱？</w:t>
            </w:r>
          </w:p>
        </w:tc>
      </w:tr>
      <w:tr w:rsidR="00CA36B8" w:rsidRPr="00167C67" w14:paraId="1752AF50" w14:textId="77777777" w:rsidTr="006C5D3D">
        <w:tc>
          <w:tcPr>
            <w:tcW w:w="562" w:type="dxa"/>
          </w:tcPr>
          <w:p w14:paraId="713E6E4A" w14:textId="77777777" w:rsidR="00CA36B8" w:rsidRPr="00167C67" w:rsidRDefault="00CA36B8" w:rsidP="006C5D3D">
            <w:pPr>
              <w:rPr>
                <w:szCs w:val="28"/>
              </w:rPr>
            </w:pPr>
            <w:r w:rsidRPr="00167C67">
              <w:rPr>
                <w:rFonts w:hint="eastAsia"/>
                <w:szCs w:val="28"/>
              </w:rPr>
              <w:t>1</w:t>
            </w:r>
            <w:r w:rsidRPr="00167C67">
              <w:rPr>
                <w:szCs w:val="28"/>
              </w:rPr>
              <w:t>6.</w:t>
            </w:r>
          </w:p>
        </w:tc>
        <w:tc>
          <w:tcPr>
            <w:tcW w:w="7734" w:type="dxa"/>
          </w:tcPr>
          <w:p w14:paraId="0319FEDA" w14:textId="77777777" w:rsidR="00CA36B8" w:rsidRPr="00167C67" w:rsidRDefault="00CA36B8" w:rsidP="006C5D3D">
            <w:pPr>
              <w:rPr>
                <w:szCs w:val="28"/>
              </w:rPr>
            </w:pPr>
            <w:r w:rsidRPr="00167C67">
              <w:rPr>
                <w:szCs w:val="28"/>
              </w:rPr>
              <w:t>在過往一星期，你因孩子患有食物敏感而關心他／她在進食時接近他人的問題感到多少煩惱？</w:t>
            </w:r>
          </w:p>
        </w:tc>
      </w:tr>
      <w:tr w:rsidR="00CA36B8" w:rsidRPr="00167C67" w14:paraId="7CFBC80C" w14:textId="77777777" w:rsidTr="006C5D3D">
        <w:tc>
          <w:tcPr>
            <w:tcW w:w="562" w:type="dxa"/>
          </w:tcPr>
          <w:p w14:paraId="5A1C59CB" w14:textId="77777777" w:rsidR="00CA36B8" w:rsidRPr="00167C67" w:rsidRDefault="00CA36B8" w:rsidP="006C5D3D">
            <w:pPr>
              <w:rPr>
                <w:szCs w:val="28"/>
              </w:rPr>
            </w:pPr>
            <w:r w:rsidRPr="00167C67">
              <w:rPr>
                <w:rFonts w:hint="eastAsia"/>
                <w:szCs w:val="28"/>
              </w:rPr>
              <w:t>1</w:t>
            </w:r>
            <w:r w:rsidRPr="00167C67">
              <w:rPr>
                <w:szCs w:val="28"/>
              </w:rPr>
              <w:t>7.</w:t>
            </w:r>
          </w:p>
        </w:tc>
        <w:tc>
          <w:tcPr>
            <w:tcW w:w="7734" w:type="dxa"/>
          </w:tcPr>
          <w:p w14:paraId="0CADA767" w14:textId="77777777" w:rsidR="00CA36B8" w:rsidRPr="00167C67" w:rsidRDefault="00CA36B8" w:rsidP="006C5D3D">
            <w:pPr>
              <w:rPr>
                <w:szCs w:val="28"/>
              </w:rPr>
            </w:pPr>
            <w:r w:rsidRPr="00167C67">
              <w:rPr>
                <w:szCs w:val="28"/>
              </w:rPr>
              <w:t>在過往一星期，你對</w:t>
            </w:r>
            <w:r w:rsidRPr="00167C67">
              <w:rPr>
                <w:rFonts w:hint="eastAsia"/>
                <w:szCs w:val="28"/>
              </w:rPr>
              <w:t>思想</w:t>
            </w:r>
            <w:r w:rsidRPr="00167C67">
              <w:rPr>
                <w:szCs w:val="28"/>
              </w:rPr>
              <w:t>孩子產生食物敏感反應的想法所帶來的驚慌感到多少煩惱？</w:t>
            </w:r>
          </w:p>
        </w:tc>
      </w:tr>
    </w:tbl>
    <w:p w14:paraId="623665F3" w14:textId="77777777" w:rsidR="00CA36B8" w:rsidRPr="00425BAA" w:rsidRDefault="00CA36B8" w:rsidP="00CA36B8">
      <w:pPr>
        <w:rPr>
          <w:rFonts w:ascii="Times New Roman" w:hAnsi="Times New Roman" w:cs="Times New Roman"/>
        </w:rPr>
      </w:pPr>
    </w:p>
    <w:sectPr w:rsidR="00CA36B8" w:rsidRPr="00425BA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36B8"/>
    <w:rsid w:val="000041D7"/>
    <w:rsid w:val="00007134"/>
    <w:rsid w:val="0000749A"/>
    <w:rsid w:val="00056336"/>
    <w:rsid w:val="00080076"/>
    <w:rsid w:val="000837E1"/>
    <w:rsid w:val="00085D70"/>
    <w:rsid w:val="000B1D50"/>
    <w:rsid w:val="000B2878"/>
    <w:rsid w:val="000B5ACC"/>
    <w:rsid w:val="000E67A0"/>
    <w:rsid w:val="00132C12"/>
    <w:rsid w:val="001364FB"/>
    <w:rsid w:val="001504CC"/>
    <w:rsid w:val="00153963"/>
    <w:rsid w:val="001724E3"/>
    <w:rsid w:val="001A5480"/>
    <w:rsid w:val="001D494F"/>
    <w:rsid w:val="001D7E91"/>
    <w:rsid w:val="00226C21"/>
    <w:rsid w:val="00231EE1"/>
    <w:rsid w:val="00232BB8"/>
    <w:rsid w:val="00240F20"/>
    <w:rsid w:val="00255EC2"/>
    <w:rsid w:val="00265B21"/>
    <w:rsid w:val="00266852"/>
    <w:rsid w:val="00283ADC"/>
    <w:rsid w:val="00290953"/>
    <w:rsid w:val="002A182C"/>
    <w:rsid w:val="002D6FFC"/>
    <w:rsid w:val="0031198C"/>
    <w:rsid w:val="00323E50"/>
    <w:rsid w:val="00347299"/>
    <w:rsid w:val="00351CE5"/>
    <w:rsid w:val="00352D50"/>
    <w:rsid w:val="0036754D"/>
    <w:rsid w:val="00387584"/>
    <w:rsid w:val="003A1674"/>
    <w:rsid w:val="003B7B44"/>
    <w:rsid w:val="003C5A11"/>
    <w:rsid w:val="0042527F"/>
    <w:rsid w:val="004335C2"/>
    <w:rsid w:val="0044321D"/>
    <w:rsid w:val="004531B6"/>
    <w:rsid w:val="004538D8"/>
    <w:rsid w:val="00473237"/>
    <w:rsid w:val="004865D3"/>
    <w:rsid w:val="00497BC5"/>
    <w:rsid w:val="004D2751"/>
    <w:rsid w:val="004D39FB"/>
    <w:rsid w:val="004F02FE"/>
    <w:rsid w:val="004F110C"/>
    <w:rsid w:val="00507350"/>
    <w:rsid w:val="00513440"/>
    <w:rsid w:val="00516D37"/>
    <w:rsid w:val="00522D3C"/>
    <w:rsid w:val="00522D5C"/>
    <w:rsid w:val="0054434F"/>
    <w:rsid w:val="00564F8C"/>
    <w:rsid w:val="00572064"/>
    <w:rsid w:val="00595157"/>
    <w:rsid w:val="00596471"/>
    <w:rsid w:val="005E4DD4"/>
    <w:rsid w:val="00602968"/>
    <w:rsid w:val="00610815"/>
    <w:rsid w:val="006519D3"/>
    <w:rsid w:val="00664960"/>
    <w:rsid w:val="006837DD"/>
    <w:rsid w:val="006A4D3B"/>
    <w:rsid w:val="006A7213"/>
    <w:rsid w:val="0072428E"/>
    <w:rsid w:val="00741B93"/>
    <w:rsid w:val="00746EB7"/>
    <w:rsid w:val="00754FAD"/>
    <w:rsid w:val="007778A3"/>
    <w:rsid w:val="007D530B"/>
    <w:rsid w:val="007D6B93"/>
    <w:rsid w:val="007F20C4"/>
    <w:rsid w:val="007F49AD"/>
    <w:rsid w:val="00830B17"/>
    <w:rsid w:val="00833250"/>
    <w:rsid w:val="00861BE4"/>
    <w:rsid w:val="008836C2"/>
    <w:rsid w:val="00887C8B"/>
    <w:rsid w:val="00896144"/>
    <w:rsid w:val="008961B2"/>
    <w:rsid w:val="008A6984"/>
    <w:rsid w:val="008C7896"/>
    <w:rsid w:val="008D1144"/>
    <w:rsid w:val="008D459F"/>
    <w:rsid w:val="008D6492"/>
    <w:rsid w:val="009041E5"/>
    <w:rsid w:val="00922F01"/>
    <w:rsid w:val="009263BA"/>
    <w:rsid w:val="0094681E"/>
    <w:rsid w:val="009802D3"/>
    <w:rsid w:val="00983892"/>
    <w:rsid w:val="00986974"/>
    <w:rsid w:val="009C513C"/>
    <w:rsid w:val="009D2604"/>
    <w:rsid w:val="009D53AE"/>
    <w:rsid w:val="00A071D1"/>
    <w:rsid w:val="00A40856"/>
    <w:rsid w:val="00A45E62"/>
    <w:rsid w:val="00A572AF"/>
    <w:rsid w:val="00AE08BB"/>
    <w:rsid w:val="00AF382A"/>
    <w:rsid w:val="00B27AF4"/>
    <w:rsid w:val="00B50BB8"/>
    <w:rsid w:val="00B624EC"/>
    <w:rsid w:val="00B75645"/>
    <w:rsid w:val="00B75B2A"/>
    <w:rsid w:val="00B76D42"/>
    <w:rsid w:val="00B877EF"/>
    <w:rsid w:val="00B9491B"/>
    <w:rsid w:val="00BE685E"/>
    <w:rsid w:val="00BE6D85"/>
    <w:rsid w:val="00C036D4"/>
    <w:rsid w:val="00C0759D"/>
    <w:rsid w:val="00C075D4"/>
    <w:rsid w:val="00C20433"/>
    <w:rsid w:val="00C34C43"/>
    <w:rsid w:val="00C37CEA"/>
    <w:rsid w:val="00C83A99"/>
    <w:rsid w:val="00C93265"/>
    <w:rsid w:val="00CA36B8"/>
    <w:rsid w:val="00CB5342"/>
    <w:rsid w:val="00D1307F"/>
    <w:rsid w:val="00D1378A"/>
    <w:rsid w:val="00D57208"/>
    <w:rsid w:val="00D71FA8"/>
    <w:rsid w:val="00E037BF"/>
    <w:rsid w:val="00E102B8"/>
    <w:rsid w:val="00EB2AB0"/>
    <w:rsid w:val="00ED4CA6"/>
    <w:rsid w:val="00EE2449"/>
    <w:rsid w:val="00F11D1C"/>
    <w:rsid w:val="00F20F6F"/>
    <w:rsid w:val="00F311E8"/>
    <w:rsid w:val="00F43CCF"/>
    <w:rsid w:val="00FB2D8D"/>
    <w:rsid w:val="00FC0A8F"/>
    <w:rsid w:val="00FC57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C9BD580"/>
  <w15:chartTrackingRefBased/>
  <w15:docId w15:val="{8861D649-FA69-5B44-8F6E-FEE460B291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A36B8"/>
    <w:pPr>
      <w:spacing w:after="80"/>
    </w:pPr>
    <w:rPr>
      <w:rFonts w:asciiTheme="majorHAnsi" w:eastAsiaTheme="majorEastAsia" w:hAnsiTheme="majorHAnsi" w:cstheme="majorBidi"/>
      <w:kern w:val="0"/>
      <w:sz w:val="22"/>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A36B8"/>
    <w:pPr>
      <w:spacing w:after="80"/>
    </w:pPr>
    <w:rPr>
      <w:rFonts w:asciiTheme="majorHAnsi" w:eastAsiaTheme="majorEastAsia" w:hAnsiTheme="majorHAnsi" w:cstheme="majorBidi"/>
      <w:kern w:val="0"/>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34</Words>
  <Characters>764</Characters>
  <Application>Microsoft Office Word</Application>
  <DocSecurity>0</DocSecurity>
  <Lines>6</Lines>
  <Paragraphs>1</Paragraphs>
  <ScaleCrop>false</ScaleCrop>
  <Company/>
  <LinksUpToDate>false</LinksUpToDate>
  <CharactersWithSpaces>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泽恩</dc:creator>
  <cp:keywords/>
  <dc:description/>
  <cp:lastModifiedBy>李 泽恩</cp:lastModifiedBy>
  <cp:revision>1</cp:revision>
  <dcterms:created xsi:type="dcterms:W3CDTF">2023-04-28T08:04:00Z</dcterms:created>
  <dcterms:modified xsi:type="dcterms:W3CDTF">2023-04-28T08:05:00Z</dcterms:modified>
</cp:coreProperties>
</file>